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3055"/>
        <w:gridCol w:w="3055"/>
      </w:tblGrid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  <w:p>
            <w:pPr>
              <w:pStyle w:val="Normal"/>
              <w:tabs>
                <w:tab w:val="clear" w:pos="708"/>
                <w:tab w:val="left" w:pos="2387" w:leader="none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INK1 kd cells in 10% FC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Fold-change        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INK1 kd cells in 5% FC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Fold-change      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13A2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5                        n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6                    ns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D2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4                        n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4                    ns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F1A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3                        0.0062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7                    ns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KBIA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5                        n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1                    ns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O3A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4                        n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1                    ns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K1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4                        n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                    ns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B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24                        n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9                    ns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2                        n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53                    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0:35:00Z</dcterms:created>
  <dc:creator>%username%</dc:creator>
  <dc:description/>
  <dc:language>en-US</dc:language>
  <cp:lastModifiedBy>%username%</cp:lastModifiedBy>
  <dcterms:modified xsi:type="dcterms:W3CDTF">2014-04-03T10:39:00Z</dcterms:modified>
  <cp:revision>2</cp:revision>
  <dc:subject/>
  <dc:title/>
</cp:coreProperties>
</file>